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2A04" w14:textId="77777777" w:rsidR="00D05808" w:rsidRDefault="00D05808" w:rsidP="00D05808">
      <w:pPr>
        <w:keepNext/>
      </w:pPr>
      <w:r>
        <w:rPr>
          <w:noProof/>
        </w:rPr>
        <w:drawing>
          <wp:inline distT="0" distB="0" distL="0" distR="0" wp14:anchorId="79643030" wp14:editId="3BCF97D5">
            <wp:extent cx="3779520" cy="19710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04CF3" w14:textId="77F57B1D" w:rsidR="003B65A6" w:rsidRDefault="00570D22" w:rsidP="00D05808">
      <w:pPr>
        <w:pStyle w:val="Beschriftung"/>
      </w:pPr>
      <w:r>
        <w:t xml:space="preserve">Supplementary </w:t>
      </w:r>
      <w:r w:rsidR="00D05808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FA2979">
        <w:rPr>
          <w:noProof/>
        </w:rPr>
        <w:t>1</w:t>
      </w:r>
      <w:r>
        <w:rPr>
          <w:noProof/>
        </w:rPr>
        <w:fldChar w:fldCharType="end"/>
      </w:r>
      <w:r w:rsidR="00D05808">
        <w:t xml:space="preserve">: Principal component analysis (PCA) of log normalized gene counts from </w:t>
      </w:r>
      <w:proofErr w:type="spellStart"/>
      <w:r w:rsidR="00D05808">
        <w:t>TempO-Seq</w:t>
      </w:r>
      <w:proofErr w:type="spellEnd"/>
      <w:r w:rsidR="00D05808">
        <w:t xml:space="preserve"> sequencing measurements. One sample labelled S_6_B5_3 in the top right corner of the plot shows a clear separation from other samples on principal component 1 (PC1) and was removed as an outlier from further analysis.</w:t>
      </w:r>
    </w:p>
    <w:p w14:paraId="522C2D38" w14:textId="03CF92EA" w:rsidR="00D05808" w:rsidRDefault="00D05808" w:rsidP="00D05808"/>
    <w:p w14:paraId="3342E566" w14:textId="77777777" w:rsidR="007A3E0A" w:rsidRDefault="007A3E0A" w:rsidP="007A3E0A">
      <w:pPr>
        <w:keepNext/>
      </w:pPr>
      <w:r>
        <w:rPr>
          <w:noProof/>
        </w:rPr>
        <w:drawing>
          <wp:inline distT="0" distB="0" distL="0" distR="0" wp14:anchorId="6806832A" wp14:editId="5924EBFA">
            <wp:extent cx="5715000" cy="381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3DF1E" w14:textId="1EEA689A" w:rsidR="00D05808" w:rsidRDefault="00570D22" w:rsidP="007A3E0A">
      <w:pPr>
        <w:pStyle w:val="Beschriftung"/>
      </w:pPr>
      <w:r>
        <w:t xml:space="preserve">Supplementary </w:t>
      </w:r>
      <w:r w:rsidR="007A3E0A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FA2979">
        <w:rPr>
          <w:noProof/>
        </w:rPr>
        <w:t>2</w:t>
      </w:r>
      <w:r>
        <w:rPr>
          <w:noProof/>
        </w:rPr>
        <w:fldChar w:fldCharType="end"/>
      </w:r>
      <w:r w:rsidR="007A3E0A">
        <w:t xml:space="preserve">: The figure shows log2 transformed fold changes (log2FC) for 20 </w:t>
      </w:r>
      <w:r w:rsidR="009D53DE">
        <w:t xml:space="preserve">non-confirmed </w:t>
      </w:r>
      <w:r w:rsidR="007A3E0A">
        <w:t xml:space="preserve">genes as measured by 3 different technologies (Affymetrix, </w:t>
      </w:r>
      <w:proofErr w:type="spellStart"/>
      <w:r w:rsidR="007A3E0A">
        <w:t>RTqPCR</w:t>
      </w:r>
      <w:proofErr w:type="spellEnd"/>
      <w:r w:rsidR="007A3E0A">
        <w:t xml:space="preserve">, and </w:t>
      </w:r>
      <w:proofErr w:type="spellStart"/>
      <w:r w:rsidR="007A3E0A">
        <w:t>TempO-Seq</w:t>
      </w:r>
      <w:proofErr w:type="spellEnd"/>
      <w:r w:rsidR="007A3E0A">
        <w:t xml:space="preserve">). Each </w:t>
      </w:r>
      <w:proofErr w:type="spellStart"/>
      <w:r w:rsidR="007A3E0A">
        <w:t>barplot</w:t>
      </w:r>
      <w:proofErr w:type="spellEnd"/>
      <w:r w:rsidR="007A3E0A">
        <w:t xml:space="preserve"> shows log2FCs for the dose levels low dose (LD), mid dose (MD), and high dose (HD). Bars are coloured turquoise when the adjusted p-value for the respective change lies under the threshold of 0.05. Dose dependent differential expression can be observed for most presented genes as well as </w:t>
      </w:r>
      <w:r w:rsidR="009D53DE">
        <w:t xml:space="preserve">high concordance among the platforms. For these genes differential expression was not confirmed by </w:t>
      </w:r>
      <w:proofErr w:type="spellStart"/>
      <w:r w:rsidR="009D53DE">
        <w:t>RTqPCR</w:t>
      </w:r>
      <w:proofErr w:type="spellEnd"/>
      <w:r w:rsidR="009D53DE">
        <w:t xml:space="preserve"> at the HD dose level.</w:t>
      </w:r>
    </w:p>
    <w:p w14:paraId="2B4D0356" w14:textId="4485D2F5" w:rsidR="009D53DE" w:rsidRDefault="009D53DE" w:rsidP="009D53DE"/>
    <w:p w14:paraId="66C92844" w14:textId="77777777" w:rsidR="00FA2979" w:rsidRDefault="00FA2979" w:rsidP="00FA2979">
      <w:pPr>
        <w:keepNext/>
      </w:pPr>
      <w:r>
        <w:rPr>
          <w:noProof/>
        </w:rPr>
        <w:lastRenderedPageBreak/>
        <w:drawing>
          <wp:inline distT="0" distB="0" distL="0" distR="0" wp14:anchorId="7EA7964D" wp14:editId="636F2C49">
            <wp:extent cx="5760720" cy="5760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AEBA0" w14:textId="385F3B85" w:rsidR="009D53DE" w:rsidRPr="009D53DE" w:rsidRDefault="00570D22" w:rsidP="00FA2979">
      <w:pPr>
        <w:pStyle w:val="Beschriftung"/>
      </w:pPr>
      <w:r>
        <w:t xml:space="preserve">Supplementary </w:t>
      </w:r>
      <w:r w:rsidR="00FA2979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FA2979">
        <w:rPr>
          <w:noProof/>
        </w:rPr>
        <w:t>3</w:t>
      </w:r>
      <w:r>
        <w:rPr>
          <w:noProof/>
        </w:rPr>
        <w:fldChar w:fldCharType="end"/>
      </w:r>
      <w:r w:rsidR="00FA2979">
        <w:t>:</w:t>
      </w:r>
      <w:r>
        <w:t xml:space="preserve"> </w:t>
      </w:r>
      <w:r w:rsidR="00FA2979">
        <w:t xml:space="preserve">The scatterplots show log 2 transformed fold changes (log2FC) for the two platforms Affymetrix and </w:t>
      </w:r>
      <w:proofErr w:type="spellStart"/>
      <w:r w:rsidR="00FA2979">
        <w:t>TempO</w:t>
      </w:r>
      <w:proofErr w:type="spellEnd"/>
      <w:r w:rsidR="00FA2979">
        <w:t>-Seq. The individual panel</w:t>
      </w:r>
      <w:r w:rsidR="00A326DA">
        <w:t>s</w:t>
      </w:r>
      <w:r w:rsidR="00FA2979">
        <w:t xml:space="preserve"> show I) Affymetrix –differentially expressed genes (DEGs) in the Affymetrix platform, II) both – DEGs according to both platforms, III) </w:t>
      </w:r>
      <w:proofErr w:type="spellStart"/>
      <w:r w:rsidR="00FA2979">
        <w:t>TempO-Seq</w:t>
      </w:r>
      <w:proofErr w:type="spellEnd"/>
      <w:r w:rsidR="00FA2979">
        <w:t xml:space="preserve"> – DEGs in the </w:t>
      </w:r>
      <w:proofErr w:type="spellStart"/>
      <w:r w:rsidR="00FA2979">
        <w:t>TempO-Seq</w:t>
      </w:r>
      <w:proofErr w:type="spellEnd"/>
      <w:r w:rsidR="00FA2979">
        <w:t xml:space="preserve"> platform and </w:t>
      </w:r>
      <w:r w:rsidR="00A326DA">
        <w:t xml:space="preserve">IV) NA – genes which showed no significant differential expression in either platform. The spearman-correlation coefficient R is highest for II) genes which are determined to be DEG in both platforms. </w:t>
      </w:r>
    </w:p>
    <w:sectPr w:rsidR="009D53DE" w:rsidRPr="009D53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1D"/>
    <w:rsid w:val="000530AC"/>
    <w:rsid w:val="00177592"/>
    <w:rsid w:val="0040153D"/>
    <w:rsid w:val="00570D22"/>
    <w:rsid w:val="0074371D"/>
    <w:rsid w:val="007A3E0A"/>
    <w:rsid w:val="007B2EB2"/>
    <w:rsid w:val="008605B6"/>
    <w:rsid w:val="009D53DE"/>
    <w:rsid w:val="00A326DA"/>
    <w:rsid w:val="00D05808"/>
    <w:rsid w:val="00FA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2FC1D"/>
  <w15:chartTrackingRefBased/>
  <w15:docId w15:val="{50F9F4FD-04CD-4209-818B-F0292E0FB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058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r, Matthias</dc:creator>
  <cp:keywords/>
  <dc:description/>
  <cp:lastModifiedBy>Wehr, Matthias</cp:lastModifiedBy>
  <cp:revision>2</cp:revision>
  <dcterms:created xsi:type="dcterms:W3CDTF">2023-08-10T12:03:00Z</dcterms:created>
  <dcterms:modified xsi:type="dcterms:W3CDTF">2023-08-10T12:03:00Z</dcterms:modified>
</cp:coreProperties>
</file>